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EBA" w:rsidRPr="00A93008" w:rsidRDefault="006F6EBA" w:rsidP="006F6EBA">
      <w:pPr>
        <w:adjustRightInd w:val="0"/>
        <w:snapToGrid w:val="0"/>
        <w:spacing w:line="360" w:lineRule="auto"/>
        <w:contextualSpacing/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</w:pPr>
      <w:r w:rsidRPr="00A93008">
        <w:rPr>
          <w:rFonts w:ascii="Times New Roman" w:eastAsia="SimSun" w:hAnsi="Times New Roman" w:cs="SimSun" w:hint="eastAsia"/>
          <w:color w:val="000000" w:themeColor="text1"/>
          <w:kern w:val="0"/>
          <w:sz w:val="20"/>
          <w:szCs w:val="17"/>
        </w:rPr>
        <w:t>T</w:t>
      </w:r>
      <w:r w:rsidRPr="00A93008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 xml:space="preserve">able </w:t>
      </w:r>
      <w:r w:rsidR="00471BCD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>S</w:t>
      </w:r>
      <w:bookmarkStart w:id="0" w:name="_GoBack"/>
      <w:bookmarkEnd w:id="0"/>
      <w:r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>2</w:t>
      </w:r>
      <w:r w:rsidRPr="00A93008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 xml:space="preserve"> Finite element analyses on an old patient (84y)</w:t>
      </w:r>
    </w:p>
    <w:tbl>
      <w:tblPr>
        <w:tblW w:w="537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7"/>
        <w:gridCol w:w="1299"/>
        <w:gridCol w:w="1326"/>
        <w:gridCol w:w="1328"/>
      </w:tblGrid>
      <w:tr w:rsidR="006F6EBA" w:rsidRPr="00A93008" w:rsidTr="00A57E7D">
        <w:trPr>
          <w:trHeight w:val="270"/>
        </w:trPr>
        <w:tc>
          <w:tcPr>
            <w:tcW w:w="28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Parameters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SCAP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DHS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+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DS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CCS</w:t>
            </w:r>
          </w:p>
        </w:tc>
      </w:tr>
      <w:tr w:rsidR="006F6EBA" w:rsidRPr="00A93008" w:rsidTr="00A57E7D">
        <w:trPr>
          <w:trHeight w:val="270"/>
        </w:trPr>
        <w:tc>
          <w:tcPr>
            <w:tcW w:w="28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The maximum displacement of the femur (mm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9359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2.0084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196</w:t>
            </w:r>
          </w:p>
        </w:tc>
      </w:tr>
      <w:tr w:rsidR="006F6EBA" w:rsidRPr="00A93008" w:rsidTr="00A57E7D">
        <w:trPr>
          <w:trHeight w:val="270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The maximum displacement of the Internal fixation (mm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8689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8319</w:t>
            </w:r>
          </w:p>
        </w:tc>
        <w:tc>
          <w:tcPr>
            <w:tcW w:w="725" w:type="pct"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072</w:t>
            </w:r>
          </w:p>
        </w:tc>
      </w:tr>
      <w:tr w:rsidR="006F6EBA" w:rsidRPr="00A93008" w:rsidTr="00A57E7D">
        <w:trPr>
          <w:trHeight w:val="270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Maximum femur stress (MPa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71.619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75.514</w:t>
            </w:r>
          </w:p>
        </w:tc>
        <w:tc>
          <w:tcPr>
            <w:tcW w:w="725" w:type="pct"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70.95</w:t>
            </w:r>
          </w:p>
        </w:tc>
      </w:tr>
      <w:tr w:rsidR="006F6EBA" w:rsidRPr="00A93008" w:rsidTr="00A57E7D">
        <w:trPr>
          <w:trHeight w:val="215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Internal fixation maximum stress (MPa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42.16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90.8</w:t>
            </w:r>
          </w:p>
        </w:tc>
        <w:tc>
          <w:tcPr>
            <w:tcW w:w="725" w:type="pct"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361.89</w:t>
            </w:r>
          </w:p>
        </w:tc>
      </w:tr>
      <w:tr w:rsidR="006F6EBA" w:rsidRPr="00A93008" w:rsidTr="00A57E7D">
        <w:trPr>
          <w:trHeight w:val="215"/>
        </w:trPr>
        <w:tc>
          <w:tcPr>
            <w:tcW w:w="2842" w:type="pct"/>
            <w:shd w:val="clear" w:color="auto" w:fill="auto"/>
            <w:noWrap/>
            <w:vAlign w:val="bottom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 xml:space="preserve">The 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rotation angle(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°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)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 xml:space="preserve"> 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.35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0.91</w:t>
            </w:r>
          </w:p>
        </w:tc>
        <w:tc>
          <w:tcPr>
            <w:tcW w:w="725" w:type="pct"/>
          </w:tcPr>
          <w:p w:rsidR="006F6EBA" w:rsidRPr="00A93008" w:rsidRDefault="006F6EBA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1.91</w:t>
            </w:r>
          </w:p>
        </w:tc>
      </w:tr>
    </w:tbl>
    <w:p w:rsidR="006F6EBA" w:rsidRPr="006B7A52" w:rsidRDefault="006F6EBA" w:rsidP="006F6EBA">
      <w:pPr>
        <w:adjustRightInd w:val="0"/>
        <w:snapToGrid w:val="0"/>
        <w:spacing w:line="360" w:lineRule="auto"/>
        <w:contextualSpacing/>
        <w:rPr>
          <w:rFonts w:ascii="Times New Roman" w:eastAsia="SimSun" w:hAnsi="Times New Roman" w:cs="SimSun"/>
          <w:color w:val="FF0000"/>
          <w:kern w:val="0"/>
          <w:sz w:val="20"/>
          <w:szCs w:val="17"/>
        </w:rPr>
      </w:pPr>
    </w:p>
    <w:p w:rsidR="00864D1B" w:rsidRDefault="00471BCD"/>
    <w:sectPr w:rsidR="00864D1B" w:rsidSect="008034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EBA"/>
    <w:rsid w:val="00030C02"/>
    <w:rsid w:val="00080E41"/>
    <w:rsid w:val="00081E2E"/>
    <w:rsid w:val="00091353"/>
    <w:rsid w:val="000B0806"/>
    <w:rsid w:val="000E69A7"/>
    <w:rsid w:val="000F4CFC"/>
    <w:rsid w:val="00106C15"/>
    <w:rsid w:val="001177EE"/>
    <w:rsid w:val="00123672"/>
    <w:rsid w:val="00161356"/>
    <w:rsid w:val="00165F90"/>
    <w:rsid w:val="001B166A"/>
    <w:rsid w:val="001F5F11"/>
    <w:rsid w:val="00204FCD"/>
    <w:rsid w:val="0023620C"/>
    <w:rsid w:val="002454E4"/>
    <w:rsid w:val="00251C8E"/>
    <w:rsid w:val="00252771"/>
    <w:rsid w:val="00274960"/>
    <w:rsid w:val="002A24ED"/>
    <w:rsid w:val="002B2A16"/>
    <w:rsid w:val="002C5263"/>
    <w:rsid w:val="002E1F35"/>
    <w:rsid w:val="0033403C"/>
    <w:rsid w:val="003558D9"/>
    <w:rsid w:val="00372E74"/>
    <w:rsid w:val="003838A5"/>
    <w:rsid w:val="003A4F04"/>
    <w:rsid w:val="003F39F3"/>
    <w:rsid w:val="0041024D"/>
    <w:rsid w:val="00455D71"/>
    <w:rsid w:val="00465979"/>
    <w:rsid w:val="00467F96"/>
    <w:rsid w:val="0047137F"/>
    <w:rsid w:val="00471BCD"/>
    <w:rsid w:val="004761A6"/>
    <w:rsid w:val="004B0D3A"/>
    <w:rsid w:val="004D682E"/>
    <w:rsid w:val="005078A0"/>
    <w:rsid w:val="005230D4"/>
    <w:rsid w:val="005363FB"/>
    <w:rsid w:val="005C05A7"/>
    <w:rsid w:val="005C0FF3"/>
    <w:rsid w:val="005C7AC6"/>
    <w:rsid w:val="005F07AA"/>
    <w:rsid w:val="00602535"/>
    <w:rsid w:val="006318B7"/>
    <w:rsid w:val="00636172"/>
    <w:rsid w:val="00643AA6"/>
    <w:rsid w:val="0066451B"/>
    <w:rsid w:val="00674D26"/>
    <w:rsid w:val="00675692"/>
    <w:rsid w:val="006F6EBA"/>
    <w:rsid w:val="0074761D"/>
    <w:rsid w:val="007714FE"/>
    <w:rsid w:val="00782FA3"/>
    <w:rsid w:val="0078710D"/>
    <w:rsid w:val="007A20A9"/>
    <w:rsid w:val="007B1B7F"/>
    <w:rsid w:val="007B227F"/>
    <w:rsid w:val="007B54E5"/>
    <w:rsid w:val="00803451"/>
    <w:rsid w:val="008256FD"/>
    <w:rsid w:val="008836EC"/>
    <w:rsid w:val="008B4597"/>
    <w:rsid w:val="00947A9D"/>
    <w:rsid w:val="00953D18"/>
    <w:rsid w:val="009811E3"/>
    <w:rsid w:val="009E662E"/>
    <w:rsid w:val="00A14645"/>
    <w:rsid w:val="00A25C09"/>
    <w:rsid w:val="00A413A4"/>
    <w:rsid w:val="00A63988"/>
    <w:rsid w:val="00A63A1C"/>
    <w:rsid w:val="00A63C11"/>
    <w:rsid w:val="00A94B38"/>
    <w:rsid w:val="00AB6F4A"/>
    <w:rsid w:val="00AC1488"/>
    <w:rsid w:val="00AD0562"/>
    <w:rsid w:val="00AE1DE5"/>
    <w:rsid w:val="00AF15BE"/>
    <w:rsid w:val="00B23DF9"/>
    <w:rsid w:val="00B45593"/>
    <w:rsid w:val="00B7484B"/>
    <w:rsid w:val="00B85B01"/>
    <w:rsid w:val="00B87533"/>
    <w:rsid w:val="00BE5471"/>
    <w:rsid w:val="00C1476A"/>
    <w:rsid w:val="00C23D70"/>
    <w:rsid w:val="00C3253B"/>
    <w:rsid w:val="00C70A40"/>
    <w:rsid w:val="00D21262"/>
    <w:rsid w:val="00D35107"/>
    <w:rsid w:val="00DA0D67"/>
    <w:rsid w:val="00DB0004"/>
    <w:rsid w:val="00DD30A0"/>
    <w:rsid w:val="00DE0758"/>
    <w:rsid w:val="00E016EB"/>
    <w:rsid w:val="00E02A8F"/>
    <w:rsid w:val="00E06CFE"/>
    <w:rsid w:val="00E57EDA"/>
    <w:rsid w:val="00EE1B75"/>
    <w:rsid w:val="00FE0E8F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B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B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SABORDO</cp:lastModifiedBy>
  <cp:revision>2</cp:revision>
  <dcterms:created xsi:type="dcterms:W3CDTF">2019-01-09T12:55:00Z</dcterms:created>
  <dcterms:modified xsi:type="dcterms:W3CDTF">2019-02-09T16:23:00Z</dcterms:modified>
</cp:coreProperties>
</file>